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1EF4C" w14:textId="77777777" w:rsidR="007A3157" w:rsidRPr="00C50835" w:rsidRDefault="007A3157" w:rsidP="00C50835">
      <w:pPr>
        <w:spacing w:line="480" w:lineRule="auto"/>
        <w:ind w:right="-62"/>
        <w:rPr>
          <w:rFonts w:ascii="Times New Roman" w:hAnsi="Times New Roman" w:cs="Times New Roman"/>
          <w:b/>
          <w:bCs/>
          <w:sz w:val="24"/>
          <w:szCs w:val="24"/>
        </w:rPr>
      </w:pPr>
      <w:r w:rsidRPr="00C50835">
        <w:rPr>
          <w:rFonts w:ascii="Times New Roman" w:hAnsi="Times New Roman" w:cs="Times New Roman"/>
          <w:b/>
          <w:bCs/>
          <w:sz w:val="24"/>
          <w:szCs w:val="24"/>
        </w:rPr>
        <w:t>Supplementation</w:t>
      </w:r>
    </w:p>
    <w:p w14:paraId="0CACD001" w14:textId="734D611A" w:rsidR="007A3157" w:rsidRPr="00C50835" w:rsidRDefault="007A3157" w:rsidP="00C50835">
      <w:pPr>
        <w:spacing w:line="480" w:lineRule="auto"/>
        <w:ind w:left="360" w:right="-62"/>
        <w:rPr>
          <w:rFonts w:ascii="Times New Roman" w:hAnsi="Times New Roman" w:cs="Times New Roman"/>
          <w:b/>
          <w:bCs/>
          <w:sz w:val="24"/>
          <w:szCs w:val="24"/>
        </w:rPr>
      </w:pPr>
      <w:r w:rsidRPr="00C50835">
        <w:rPr>
          <w:rFonts w:ascii="Times New Roman" w:hAnsi="Times New Roman" w:cs="Times New Roman"/>
          <w:b/>
          <w:bCs/>
          <w:sz w:val="24"/>
          <w:szCs w:val="24"/>
        </w:rPr>
        <w:t xml:space="preserve">Genomic DNA (gDNA) extraction by </w:t>
      </w:r>
      <w:proofErr w:type="spellStart"/>
      <w:r w:rsidRPr="00C50835">
        <w:rPr>
          <w:rFonts w:ascii="Times New Roman" w:hAnsi="Times New Roman" w:cs="Times New Roman"/>
          <w:b/>
          <w:bCs/>
          <w:sz w:val="24"/>
          <w:szCs w:val="24"/>
        </w:rPr>
        <w:t>ZymoBIOMICS</w:t>
      </w:r>
      <w:proofErr w:type="spellEnd"/>
      <w:r w:rsidRPr="00C50835">
        <w:rPr>
          <w:rFonts w:ascii="Times New Roman" w:hAnsi="Times New Roman" w:cs="Times New Roman"/>
          <w:b/>
          <w:bCs/>
          <w:sz w:val="24"/>
          <w:szCs w:val="24"/>
        </w:rPr>
        <w:t xml:space="preserve"> DNA Miniprep Kit protocol</w:t>
      </w:r>
    </w:p>
    <w:p w14:paraId="5CB462CB" w14:textId="77777777" w:rsidR="007A3157" w:rsidRP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Add 1 ml of each sample to ZR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BashingBead</w:t>
      </w:r>
      <w:r w:rsidRPr="00C50835">
        <w:rPr>
          <w:rFonts w:ascii="Times New Roman" w:eastAsiaTheme="minorHAnsi" w:hAnsi="Times New Roman" w:cs="Times New Roman"/>
          <w:sz w:val="24"/>
          <w:szCs w:val="24"/>
          <w:vertAlign w:val="superscript"/>
          <w14:ligatures w14:val="standardContextual"/>
        </w:rPr>
        <w:t>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:vertAlign w:val="superscript"/>
          <w14:ligatures w14:val="standardContextual"/>
        </w:rPr>
        <w:t xml:space="preserve"> </w:t>
      </w: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Lysis Tubes.</w:t>
      </w:r>
    </w:p>
    <w:p w14:paraId="0F3EFAF0" w14:textId="77777777" w:rsidR="007A3157" w:rsidRP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Secure the bead beater fitted with a 2 ml tube holder and process using optimized beat beating condition. Then centrifuge the Bead lysis tube at 10,000 x g for 1 minute.</w:t>
      </w:r>
    </w:p>
    <w:p w14:paraId="7E2D7FF5" w14:textId="77777777" w:rsidR="007A3157" w:rsidRP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Transfer 400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ul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of the supernatant to the Zymo-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Spin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III-F Filter in a collection tube and centrifuge at 8,000 x g for 1 minute and discard the filter.</w:t>
      </w:r>
    </w:p>
    <w:p w14:paraId="3292D1BE" w14:textId="77777777" w:rsidR="007A3157" w:rsidRP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Add 1,200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ul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of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ZymoBIOMICS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DNA Binding Buffer to the filtrate in the collection tube and mix well.</w:t>
      </w:r>
    </w:p>
    <w:p w14:paraId="4585238A" w14:textId="77777777" w:rsidR="007A3157" w:rsidRP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Transfer 800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ul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of the mixture into a Zymo-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Spin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IICR Column in a collection tube and centrifuge at 10,000 x g for 1 minute, then discard the flow-through.</w:t>
      </w:r>
    </w:p>
    <w:p w14:paraId="1FB143D8" w14:textId="77777777" w:rsidR="007A3157" w:rsidRP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Transfer the remaining 800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ul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of the sample into the same column and centrifuge at 10,000 x g for 1 minute, then discard the flow-through.</w:t>
      </w:r>
    </w:p>
    <w:p w14:paraId="29BD41DC" w14:textId="77777777" w:rsid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Add wash buffer to the Zymo-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Spin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IICR Column then centrifuge at 10,000 x g for 1 minute for each buffer subsequently (5.1-5.3):</w:t>
      </w:r>
    </w:p>
    <w:p w14:paraId="306F4438" w14:textId="77777777" w:rsidR="00C50835" w:rsidRDefault="007A3157" w:rsidP="00C50835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ZymoBIOMICS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DNA Wash Buffer 1 - 400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ul</w:t>
      </w:r>
      <w:proofErr w:type="spellEnd"/>
    </w:p>
    <w:p w14:paraId="1493CC7A" w14:textId="77777777" w:rsidR="00C50835" w:rsidRDefault="007A3157" w:rsidP="00C50835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ZymoBIOMICS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DNA Wash Buffer 2 - 700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ul</w:t>
      </w:r>
      <w:proofErr w:type="spellEnd"/>
    </w:p>
    <w:p w14:paraId="6E847FB8" w14:textId="2D4D9682" w:rsidR="007A3157" w:rsidRPr="00C50835" w:rsidRDefault="007A3157" w:rsidP="00C50835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ZymoBIOMICS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DNA Wash Buffer 2 - another 200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ul</w:t>
      </w:r>
      <w:proofErr w:type="spellEnd"/>
    </w:p>
    <w:p w14:paraId="6C24B645" w14:textId="77777777" w:rsidR="007A3157" w:rsidRP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Discard the flow-through after centrifugation for each buffer.</w:t>
      </w:r>
    </w:p>
    <w:p w14:paraId="57715BA4" w14:textId="77777777" w:rsidR="007A3157" w:rsidRP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Transfer the Zymo-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Spin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IICR Column to a new microcentrifuge tube and add 50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ul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of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ZymoBIOMICS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DNase/RNase-free water directly to the column matrix and incubate for 1 minute. Then centrifuge at 10,000 x g for 1 minute to elute the DNA.</w:t>
      </w:r>
    </w:p>
    <w:p w14:paraId="32D5960B" w14:textId="77777777" w:rsidR="007A3157" w:rsidRP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lastRenderedPageBreak/>
        <w:t xml:space="preserve">Prepare the Zymo-SPINTM III-HRC by adding 600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ul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of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ZymoBIOMICS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HRC Prep Solution and centrifuge at 8,000 x g for 3 minutes.</w:t>
      </w:r>
    </w:p>
    <w:p w14:paraId="46E9FA50" w14:textId="77777777" w:rsidR="007A3157" w:rsidRPr="00C50835" w:rsidRDefault="007A3157" w:rsidP="00C508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Transfer the eluted DNA to the prepared Zymo-SPINTM III-HRC filter in a clean 1.5 ml microcentrifuge tube and centrifuge at exactly 16,000 x g for 3 minutes.</w:t>
      </w:r>
    </w:p>
    <w:p w14:paraId="1934B27F" w14:textId="77777777" w:rsidR="007A3157" w:rsidRPr="00C50835" w:rsidRDefault="007A3157" w:rsidP="00C50835">
      <w:pPr>
        <w:spacing w:line="480" w:lineRule="auto"/>
        <w:ind w:right="-62"/>
        <w:rPr>
          <w:rFonts w:ascii="Times New Roman" w:hAnsi="Times New Roman" w:cs="Times New Roman"/>
          <w:sz w:val="24"/>
          <w:szCs w:val="24"/>
        </w:rPr>
      </w:pPr>
      <w:r w:rsidRPr="00C50835">
        <w:rPr>
          <w:rFonts w:ascii="Times New Roman" w:hAnsi="Times New Roman" w:cs="Times New Roman"/>
          <w:sz w:val="24"/>
          <w:szCs w:val="24"/>
        </w:rPr>
        <w:t>Adjusted step</w:t>
      </w:r>
    </w:p>
    <w:p w14:paraId="15B0670A" w14:textId="77777777" w:rsidR="007A3157" w:rsidRPr="00C50835" w:rsidRDefault="007A3157" w:rsidP="00C5083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Transfer the Zymo-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Spin</w:t>
      </w:r>
      <w:r w:rsidRPr="00C50835">
        <w:rPr>
          <w:rFonts w:ascii="Times New Roman" w:eastAsiaTheme="minorHAnsi" w:hAnsi="Times New Roman" w:cs="Times New Roman"/>
          <w:sz w:val="24"/>
          <w:szCs w:val="24"/>
          <w:vertAlign w:val="superscript"/>
          <w14:ligatures w14:val="standardContextual"/>
        </w:rPr>
        <w:t>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IICR Column to a dry collection tube and centrifuge at 10,000 x g for 5 minutes.</w:t>
      </w:r>
    </w:p>
    <w:p w14:paraId="2B6DA740" w14:textId="77777777" w:rsidR="007A3157" w:rsidRPr="00C50835" w:rsidRDefault="007A3157" w:rsidP="00C5083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Transfer the Zymo-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Spin</w:t>
      </w:r>
      <w:r w:rsidRPr="00C50835">
        <w:rPr>
          <w:rFonts w:ascii="Times New Roman" w:eastAsiaTheme="minorHAnsi" w:hAnsi="Times New Roman" w:cs="Times New Roman"/>
          <w:sz w:val="24"/>
          <w:szCs w:val="24"/>
          <w:vertAlign w:val="superscript"/>
          <w14:ligatures w14:val="standardContextual"/>
        </w:rPr>
        <w:t>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IICR Column to a new microcentrifuge tube and add 50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ul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of </w:t>
      </w:r>
      <w:proofErr w:type="spellStart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ZymoBIOMICS</w:t>
      </w:r>
      <w:r w:rsidRPr="00C50835">
        <w:rPr>
          <w:rFonts w:ascii="Times New Roman" w:eastAsiaTheme="minorHAnsi" w:hAnsi="Times New Roman" w:cs="Times New Roman"/>
          <w:sz w:val="24"/>
          <w:szCs w:val="24"/>
          <w:vertAlign w:val="superscript"/>
          <w14:ligatures w14:val="standardContextual"/>
        </w:rPr>
        <w:t>TM</w:t>
      </w:r>
      <w:proofErr w:type="spellEnd"/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DNase/RNase-free water directly to the column and incubate for 5 minutes. Then centrifuge at 10,000 x g for 1 minute to elute the DNA.</w:t>
      </w:r>
    </w:p>
    <w:p w14:paraId="28B61A11" w14:textId="77777777" w:rsidR="007A3157" w:rsidRPr="00C50835" w:rsidRDefault="007A3157" w:rsidP="00C5083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C50835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Transfer the sample into new microcentrifuge.</w:t>
      </w:r>
    </w:p>
    <w:p w14:paraId="6CEB9D2C" w14:textId="77777777" w:rsidR="00FA6A23" w:rsidRDefault="00FA6A23"/>
    <w:sectPr w:rsidR="00FA6A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1D545FD6"/>
    <w:lvl w:ilvl="0" w:tplc="F25E95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BBE29BD"/>
    <w:multiLevelType w:val="multilevel"/>
    <w:tmpl w:val="C4D01C4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227809590">
    <w:abstractNumId w:val="0"/>
  </w:num>
  <w:num w:numId="2" w16cid:durableId="1743596966">
    <w:abstractNumId w:val="1"/>
  </w:num>
  <w:num w:numId="3" w16cid:durableId="966796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157"/>
    <w:rsid w:val="0007723D"/>
    <w:rsid w:val="000C1A92"/>
    <w:rsid w:val="000C55DB"/>
    <w:rsid w:val="000C79A5"/>
    <w:rsid w:val="000D1B64"/>
    <w:rsid w:val="00111FD3"/>
    <w:rsid w:val="001141D6"/>
    <w:rsid w:val="0019435B"/>
    <w:rsid w:val="001D7214"/>
    <w:rsid w:val="002032FC"/>
    <w:rsid w:val="00206910"/>
    <w:rsid w:val="00261E7F"/>
    <w:rsid w:val="00263749"/>
    <w:rsid w:val="0029350C"/>
    <w:rsid w:val="002F4A41"/>
    <w:rsid w:val="002F758B"/>
    <w:rsid w:val="0033170A"/>
    <w:rsid w:val="003326E9"/>
    <w:rsid w:val="00335B3B"/>
    <w:rsid w:val="00346572"/>
    <w:rsid w:val="0038314D"/>
    <w:rsid w:val="003B16DD"/>
    <w:rsid w:val="003F3FBB"/>
    <w:rsid w:val="004020F0"/>
    <w:rsid w:val="004223E6"/>
    <w:rsid w:val="0044769E"/>
    <w:rsid w:val="00451D70"/>
    <w:rsid w:val="004678C2"/>
    <w:rsid w:val="00487C27"/>
    <w:rsid w:val="005129E9"/>
    <w:rsid w:val="00517158"/>
    <w:rsid w:val="00531171"/>
    <w:rsid w:val="005778C1"/>
    <w:rsid w:val="005A1A23"/>
    <w:rsid w:val="005A1EDF"/>
    <w:rsid w:val="005B528D"/>
    <w:rsid w:val="00622ED5"/>
    <w:rsid w:val="006441A4"/>
    <w:rsid w:val="00680215"/>
    <w:rsid w:val="0069219A"/>
    <w:rsid w:val="006A1592"/>
    <w:rsid w:val="006A3B51"/>
    <w:rsid w:val="006C18BF"/>
    <w:rsid w:val="006C77BE"/>
    <w:rsid w:val="006E2C0B"/>
    <w:rsid w:val="007037AB"/>
    <w:rsid w:val="0072098D"/>
    <w:rsid w:val="00724A97"/>
    <w:rsid w:val="007358A4"/>
    <w:rsid w:val="00742864"/>
    <w:rsid w:val="00776597"/>
    <w:rsid w:val="0078241C"/>
    <w:rsid w:val="00783676"/>
    <w:rsid w:val="007A3157"/>
    <w:rsid w:val="007D029E"/>
    <w:rsid w:val="007F1C92"/>
    <w:rsid w:val="00836202"/>
    <w:rsid w:val="00863E57"/>
    <w:rsid w:val="008A1720"/>
    <w:rsid w:val="008F488A"/>
    <w:rsid w:val="00983AFE"/>
    <w:rsid w:val="009E36EC"/>
    <w:rsid w:val="009F7F8C"/>
    <w:rsid w:val="00A26FFE"/>
    <w:rsid w:val="00A62A12"/>
    <w:rsid w:val="00A67ADF"/>
    <w:rsid w:val="00A83082"/>
    <w:rsid w:val="00AD3F99"/>
    <w:rsid w:val="00AD5F5F"/>
    <w:rsid w:val="00BF0B55"/>
    <w:rsid w:val="00C012E8"/>
    <w:rsid w:val="00C03FC3"/>
    <w:rsid w:val="00C35B7F"/>
    <w:rsid w:val="00C44A1E"/>
    <w:rsid w:val="00C50835"/>
    <w:rsid w:val="00C7490D"/>
    <w:rsid w:val="00C94A23"/>
    <w:rsid w:val="00D01B6F"/>
    <w:rsid w:val="00D47316"/>
    <w:rsid w:val="00DC3253"/>
    <w:rsid w:val="00DE1950"/>
    <w:rsid w:val="00E9332B"/>
    <w:rsid w:val="00E97624"/>
    <w:rsid w:val="00EA3B3E"/>
    <w:rsid w:val="00ED6DA2"/>
    <w:rsid w:val="00EE647C"/>
    <w:rsid w:val="00F21A95"/>
    <w:rsid w:val="00F33286"/>
    <w:rsid w:val="00F50019"/>
    <w:rsid w:val="00F71B91"/>
    <w:rsid w:val="00F84FB6"/>
    <w:rsid w:val="00FA4EFA"/>
    <w:rsid w:val="00FA6A23"/>
    <w:rsid w:val="00FC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7AFC6"/>
  <w15:chartTrackingRefBased/>
  <w15:docId w15:val="{6069C380-A92A-EA41-BF26-1ACF34859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157"/>
    <w:rPr>
      <w:rFonts w:ascii="Cordia New" w:eastAsia="Cordia New" w:hAnsi="Cordia New" w:cs="Cordia New"/>
      <w:kern w:val="0"/>
      <w:sz w:val="28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157"/>
    <w:pPr>
      <w:ind w:left="720"/>
      <w:contextualSpacing/>
    </w:pPr>
    <w:rPr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pat Pahirah</dc:creator>
  <cp:keywords/>
  <dc:description/>
  <cp:lastModifiedBy>Wipada Laosooksathit</cp:lastModifiedBy>
  <cp:revision>2</cp:revision>
  <dcterms:created xsi:type="dcterms:W3CDTF">2023-10-31T01:19:00Z</dcterms:created>
  <dcterms:modified xsi:type="dcterms:W3CDTF">2023-11-08T05:30:00Z</dcterms:modified>
</cp:coreProperties>
</file>